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7B548" w14:textId="77777777" w:rsidR="00375481" w:rsidRPr="00A000D0" w:rsidRDefault="00375481" w:rsidP="00375481">
      <w:pPr>
        <w:keepNext/>
        <w:keepLines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00D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000D0">
        <w:rPr>
          <w:rFonts w:ascii="Times New Roman" w:hAnsi="Times New Roman" w:cs="Times New Roman"/>
          <w:b/>
          <w:bCs/>
          <w:sz w:val="24"/>
          <w:szCs w:val="24"/>
        </w:rPr>
        <w:t>able:</w:t>
      </w:r>
    </w:p>
    <w:p w14:paraId="4BC239C3" w14:textId="77777777" w:rsidR="00375481" w:rsidRPr="00395E67" w:rsidRDefault="00375481" w:rsidP="00375481">
      <w:pPr>
        <w:keepNext/>
        <w:keepLines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95E67">
        <w:rPr>
          <w:rFonts w:ascii="Times New Roman" w:hAnsi="Times New Roman" w:cs="Times New Roman"/>
          <w:b/>
          <w:bCs/>
          <w:sz w:val="24"/>
          <w:szCs w:val="24"/>
        </w:rPr>
        <w:t>. Global variability in genetic counseling resources for FD</w:t>
      </w:r>
    </w:p>
    <w:tbl>
      <w:tblPr>
        <w:tblStyle w:val="TableGrid"/>
        <w:tblW w:w="9186" w:type="dxa"/>
        <w:tblLook w:val="04A0" w:firstRow="1" w:lastRow="0" w:firstColumn="1" w:lastColumn="0" w:noHBand="0" w:noVBand="1"/>
      </w:tblPr>
      <w:tblGrid>
        <w:gridCol w:w="2022"/>
        <w:gridCol w:w="3441"/>
        <w:gridCol w:w="3723"/>
      </w:tblGrid>
      <w:tr w:rsidR="00375481" w:rsidRPr="00395E67" w14:paraId="724E4E19" w14:textId="77777777" w:rsidTr="00DE2076">
        <w:trPr>
          <w:trHeight w:val="540"/>
        </w:trPr>
        <w:tc>
          <w:tcPr>
            <w:tcW w:w="2022" w:type="dxa"/>
          </w:tcPr>
          <w:tbl>
            <w:tblPr>
              <w:tblW w:w="1564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7"/>
            </w:tblGrid>
            <w:tr w:rsidR="00375481" w:rsidRPr="00395E67" w14:paraId="1E92712E" w14:textId="77777777" w:rsidTr="00DE2076">
              <w:trPr>
                <w:trHeight w:val="44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2EC6ED" w14:textId="77777777" w:rsidR="00375481" w:rsidRPr="00395E67" w:rsidRDefault="00375481" w:rsidP="00DE2076">
                  <w:pPr>
                    <w:keepNext/>
                    <w:keepLines/>
                    <w:widowControl w:val="0"/>
                    <w:spacing w:line="24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95E67">
                    <w:rPr>
                      <w:rStyle w:val="Strong"/>
                      <w:rFonts w:ascii="Times New Roman" w:hAnsi="Times New Roman" w:cs="Times New Roman"/>
                      <w:sz w:val="24"/>
                      <w:szCs w:val="24"/>
                    </w:rPr>
                    <w:t>Region/country</w:t>
                  </w:r>
                </w:p>
              </w:tc>
            </w:tr>
          </w:tbl>
          <w:p w14:paraId="730CA795" w14:textId="77777777" w:rsidR="00375481" w:rsidRPr="00395E67" w:rsidRDefault="00375481" w:rsidP="00DE2076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</w:tcPr>
          <w:tbl>
            <w:tblPr>
              <w:tblW w:w="960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3"/>
            </w:tblGrid>
            <w:tr w:rsidR="00375481" w:rsidRPr="00395E67" w14:paraId="7853EC36" w14:textId="77777777" w:rsidTr="00DE2076">
              <w:trPr>
                <w:trHeight w:val="44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85EFF9" w14:textId="77777777" w:rsidR="00375481" w:rsidRPr="00395E67" w:rsidRDefault="00375481" w:rsidP="00DE2076">
                  <w:pPr>
                    <w:keepNext/>
                    <w:keepLines/>
                    <w:widowControl w:val="0"/>
                    <w:spacing w:line="240" w:lineRule="auto"/>
                    <w:jc w:val="both"/>
                    <w:rPr>
                      <w:rStyle w:val="Strong"/>
                      <w:b w:val="0"/>
                      <w:bCs w:val="0"/>
                      <w:sz w:val="24"/>
                      <w:szCs w:val="24"/>
                    </w:rPr>
                  </w:pPr>
                  <w:r w:rsidRPr="00395E67">
                    <w:rPr>
                      <w:rStyle w:val="Strong"/>
                      <w:rFonts w:ascii="Times New Roman" w:hAnsi="Times New Roman" w:cs="Times New Roman"/>
                      <w:sz w:val="24"/>
                      <w:szCs w:val="24"/>
                    </w:rPr>
                    <w:t>Practices</w:t>
                  </w:r>
                </w:p>
              </w:tc>
            </w:tr>
          </w:tbl>
          <w:p w14:paraId="4699BBC4" w14:textId="77777777" w:rsidR="00375481" w:rsidRPr="00395E67" w:rsidRDefault="00375481" w:rsidP="00DE2076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12" w:type="dxa"/>
          </w:tcPr>
          <w:tbl>
            <w:tblPr>
              <w:tblW w:w="3506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06"/>
            </w:tblGrid>
            <w:tr w:rsidR="00375481" w:rsidRPr="00395E67" w14:paraId="3366DF99" w14:textId="77777777" w:rsidTr="00DE2076">
              <w:trPr>
                <w:trHeight w:val="42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C53AA1" w14:textId="77777777" w:rsidR="00375481" w:rsidRPr="00395E67" w:rsidRDefault="00375481" w:rsidP="00DE2076">
                  <w:pPr>
                    <w:keepNext/>
                    <w:keepLines/>
                    <w:widowControl w:val="0"/>
                    <w:spacing w:line="24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95E67">
                    <w:rPr>
                      <w:rStyle w:val="Strong"/>
                      <w:rFonts w:ascii="Times New Roman" w:hAnsi="Times New Roman" w:cs="Times New Roman"/>
                      <w:sz w:val="24"/>
                      <w:szCs w:val="24"/>
                    </w:rPr>
                    <w:t>Challenges, if any</w:t>
                  </w:r>
                </w:p>
              </w:tc>
            </w:tr>
          </w:tbl>
          <w:p w14:paraId="0C9CB166" w14:textId="77777777" w:rsidR="00375481" w:rsidRPr="00395E67" w:rsidRDefault="00375481" w:rsidP="00DE2076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75481" w:rsidRPr="00395E67" w14:paraId="5F743730" w14:textId="77777777" w:rsidTr="00DE2076">
        <w:trPr>
          <w:trHeight w:val="170"/>
        </w:trPr>
        <w:tc>
          <w:tcPr>
            <w:tcW w:w="2022" w:type="dxa"/>
          </w:tcPr>
          <w:p w14:paraId="41171031" w14:textId="77777777" w:rsidR="00375481" w:rsidRPr="00755816" w:rsidRDefault="00375481" w:rsidP="00DE2076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3452" w:type="dxa"/>
          </w:tcPr>
          <w:p w14:paraId="2CD4EC10" w14:textId="77777777" w:rsidR="00375481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816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unseling performed by medical geneticists and genetic counselors</w:t>
            </w:r>
          </w:p>
          <w:p w14:paraId="7F70E77E" w14:textId="77777777" w:rsidR="00375481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 xml:space="preserve">enetic/biochemical tes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imbursed</w:t>
            </w:r>
          </w:p>
          <w:p w14:paraId="296DCA21" w14:textId="77777777" w:rsidR="00375481" w:rsidRPr="00435F88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beled referral centers for rare diseases (e.g., </w:t>
            </w:r>
            <w:hyperlink r:id="rId5" w:history="1">
              <w:r w:rsidRPr="00F8451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www.centre-geneo.com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2" w:type="dxa"/>
          </w:tcPr>
          <w:p w14:paraId="73F0297B" w14:textId="77777777" w:rsidR="00375481" w:rsidRPr="00755816" w:rsidRDefault="00375481" w:rsidP="00375481">
            <w:pPr>
              <w:pStyle w:val="ListParagraph"/>
              <w:keepNext/>
              <w:keepLines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816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resources available; newly diagnosed patients are referred to genetic counseling</w:t>
            </w:r>
          </w:p>
        </w:tc>
      </w:tr>
      <w:tr w:rsidR="00375481" w:rsidRPr="00395E67" w14:paraId="274AE9B3" w14:textId="77777777" w:rsidTr="00DE2076">
        <w:trPr>
          <w:trHeight w:val="170"/>
        </w:trPr>
        <w:tc>
          <w:tcPr>
            <w:tcW w:w="2022" w:type="dxa"/>
          </w:tcPr>
          <w:p w14:paraId="08760EAC" w14:textId="77777777" w:rsidR="00375481" w:rsidRPr="00395E67" w:rsidRDefault="00375481" w:rsidP="00DE2076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States</w:t>
            </w:r>
          </w:p>
        </w:tc>
        <w:tc>
          <w:tcPr>
            <w:tcW w:w="3452" w:type="dxa"/>
          </w:tcPr>
          <w:p w14:paraId="341D94FB" w14:textId="77777777" w:rsidR="00375481" w:rsidRPr="00395E67" w:rsidRDefault="00375481" w:rsidP="00375481">
            <w:pPr>
              <w:pStyle w:val="ListParagraph"/>
              <w:keepNext/>
              <w:keepLines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Follows guidelines for genetic counseling</w:t>
            </w:r>
          </w:p>
        </w:tc>
        <w:tc>
          <w:tcPr>
            <w:tcW w:w="3712" w:type="dxa"/>
          </w:tcPr>
          <w:p w14:paraId="6DE9395F" w14:textId="77777777" w:rsidR="00375481" w:rsidRPr="00395E67" w:rsidRDefault="00375481" w:rsidP="00375481">
            <w:pPr>
              <w:pStyle w:val="ListParagraph"/>
              <w:keepNext/>
              <w:keepLines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resources available; newly diagnosed patients are referred to genetic counseling</w:t>
            </w:r>
          </w:p>
        </w:tc>
      </w:tr>
      <w:tr w:rsidR="00375481" w:rsidRPr="00395E67" w14:paraId="50F0015C" w14:textId="77777777" w:rsidTr="00DE2076">
        <w:trPr>
          <w:trHeight w:val="170"/>
        </w:trPr>
        <w:tc>
          <w:tcPr>
            <w:tcW w:w="2022" w:type="dxa"/>
          </w:tcPr>
          <w:p w14:paraId="7FF438FD" w14:textId="77777777" w:rsidR="00375481" w:rsidRPr="00395E67" w:rsidRDefault="00375481" w:rsidP="00DE207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3452" w:type="dxa"/>
          </w:tcPr>
          <w:p w14:paraId="573B2E41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>genetic counselors, primarily focused on cancer</w:t>
            </w:r>
          </w:p>
        </w:tc>
        <w:tc>
          <w:tcPr>
            <w:tcW w:w="3712" w:type="dxa"/>
          </w:tcPr>
          <w:p w14:paraId="146A66A2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>Few counselors are experienced in rare diseases, such as FD, hindering family counseling efforts</w:t>
            </w:r>
          </w:p>
        </w:tc>
      </w:tr>
      <w:tr w:rsidR="00375481" w:rsidRPr="00395E67" w14:paraId="73B6A9F5" w14:textId="77777777" w:rsidTr="00DE2076">
        <w:trPr>
          <w:trHeight w:val="170"/>
        </w:trPr>
        <w:tc>
          <w:tcPr>
            <w:tcW w:w="2022" w:type="dxa"/>
          </w:tcPr>
          <w:p w14:paraId="2270FC38" w14:textId="77777777" w:rsidR="00375481" w:rsidRPr="00395E67" w:rsidRDefault="00375481" w:rsidP="00DE207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AM</w:t>
            </w: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3452" w:type="dxa"/>
          </w:tcPr>
          <w:p w14:paraId="6388A2FE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 xml:space="preserve">General practitioners take responsibility for providing genetic advice and guiding family screening </w:t>
            </w:r>
          </w:p>
        </w:tc>
        <w:tc>
          <w:tcPr>
            <w:tcW w:w="3712" w:type="dxa"/>
          </w:tcPr>
          <w:p w14:paraId="0BE1E263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>Most hospitals lack specific genetic counseling services in LATAM regions</w:t>
            </w:r>
          </w:p>
        </w:tc>
      </w:tr>
      <w:tr w:rsidR="00375481" w:rsidRPr="00395E67" w14:paraId="509592E4" w14:textId="77777777" w:rsidTr="00DE2076">
        <w:trPr>
          <w:trHeight w:val="170"/>
          <w:hidden/>
        </w:trPr>
        <w:tc>
          <w:tcPr>
            <w:tcW w:w="2022" w:type="dxa"/>
          </w:tcPr>
          <w:p w14:paraId="41A30C79" w14:textId="77777777" w:rsidR="00375481" w:rsidRPr="00395E67" w:rsidRDefault="00375481" w:rsidP="00DE20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</w:rPr>
              <w:t>Turkey</w:t>
            </w:r>
          </w:p>
          <w:p w14:paraId="27224A29" w14:textId="77777777" w:rsidR="00375481" w:rsidRPr="00395E67" w:rsidRDefault="00375481" w:rsidP="00DE207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</w:tcPr>
          <w:p w14:paraId="6983D651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unseling performed by medical geneticists and specialized physicians</w:t>
            </w:r>
          </w:p>
          <w:p w14:paraId="01C1CFF3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>Reimbursement for genetic/biochemical tests in government hospitals</w:t>
            </w:r>
          </w:p>
          <w:p w14:paraId="03534DAF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sz w:val="24"/>
                <w:szCs w:val="24"/>
              </w:rPr>
              <w:t>Multidisciplinary follow-up care led by metabolic specialists</w:t>
            </w:r>
          </w:p>
        </w:tc>
        <w:tc>
          <w:tcPr>
            <w:tcW w:w="3712" w:type="dxa"/>
          </w:tcPr>
          <w:p w14:paraId="2DD7F317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Family screening is typically limited to first-degree relatives, with low awareness among some medical profession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urkey</w:t>
            </w:r>
          </w:p>
        </w:tc>
      </w:tr>
      <w:tr w:rsidR="00375481" w:rsidRPr="00395E67" w14:paraId="445EDE8B" w14:textId="77777777" w:rsidTr="00DE2076">
        <w:trPr>
          <w:trHeight w:val="170"/>
        </w:trPr>
        <w:tc>
          <w:tcPr>
            <w:tcW w:w="2022" w:type="dxa"/>
          </w:tcPr>
          <w:p w14:paraId="1531095A" w14:textId="77777777" w:rsidR="00375481" w:rsidRPr="00395E67" w:rsidRDefault="00375481" w:rsidP="00DE207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rtugal</w:t>
            </w:r>
          </w:p>
        </w:tc>
        <w:tc>
          <w:tcPr>
            <w:tcW w:w="3452" w:type="dxa"/>
          </w:tcPr>
          <w:p w14:paraId="154070F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unseling provided by medical geneticists</w:t>
            </w:r>
          </w:p>
        </w:tc>
        <w:tc>
          <w:tcPr>
            <w:tcW w:w="3712" w:type="dxa"/>
          </w:tcPr>
          <w:p w14:paraId="643AF1E6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edicated genetic </w:t>
            </w:r>
            <w:proofErr w:type="gramStart"/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counselors;</w:t>
            </w:r>
            <w:proofErr w:type="gramEnd"/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ians specialized in genetics manage all types of counseling</w:t>
            </w:r>
          </w:p>
        </w:tc>
      </w:tr>
      <w:tr w:rsidR="00375481" w:rsidRPr="00395E67" w14:paraId="21A430E5" w14:textId="77777777" w:rsidTr="00DE2076">
        <w:trPr>
          <w:trHeight w:val="170"/>
        </w:trPr>
        <w:tc>
          <w:tcPr>
            <w:tcW w:w="2022" w:type="dxa"/>
          </w:tcPr>
          <w:p w14:paraId="068C5A1C" w14:textId="77777777" w:rsidR="00375481" w:rsidRPr="00395E67" w:rsidRDefault="00375481" w:rsidP="00DE207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aly</w:t>
            </w:r>
          </w:p>
        </w:tc>
        <w:tc>
          <w:tcPr>
            <w:tcW w:w="3452" w:type="dxa"/>
          </w:tcPr>
          <w:p w14:paraId="51698EF5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unseling provided by medical geneticists</w:t>
            </w:r>
          </w:p>
        </w:tc>
        <w:tc>
          <w:tcPr>
            <w:tcW w:w="3712" w:type="dxa"/>
          </w:tcPr>
          <w:p w14:paraId="599E1BF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cal geneticists are present in accredited centers for genetic diseases</w:t>
            </w:r>
          </w:p>
        </w:tc>
      </w:tr>
      <w:tr w:rsidR="00375481" w:rsidRPr="00395E67" w14:paraId="3630A58A" w14:textId="77777777" w:rsidTr="00DE2076">
        <w:trPr>
          <w:trHeight w:val="170"/>
        </w:trPr>
        <w:tc>
          <w:tcPr>
            <w:tcW w:w="2022" w:type="dxa"/>
          </w:tcPr>
          <w:p w14:paraId="32F48A53" w14:textId="77777777" w:rsidR="00375481" w:rsidRPr="00395E67" w:rsidRDefault="00375481" w:rsidP="00DE20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3452" w:type="dxa"/>
          </w:tcPr>
          <w:p w14:paraId="6A6B506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d genetic counseling process in major cities</w:t>
            </w:r>
          </w:p>
        </w:tc>
        <w:tc>
          <w:tcPr>
            <w:tcW w:w="3712" w:type="dxa"/>
          </w:tcPr>
          <w:p w14:paraId="31F8F08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Limited access in rural areas; patients living in remote areas rely on telemedicine networks</w:t>
            </w:r>
          </w:p>
        </w:tc>
      </w:tr>
      <w:tr w:rsidR="00375481" w:rsidRPr="00395E67" w14:paraId="7E086D80" w14:textId="77777777" w:rsidTr="00DE2076">
        <w:trPr>
          <w:trHeight w:val="170"/>
        </w:trPr>
        <w:tc>
          <w:tcPr>
            <w:tcW w:w="2022" w:type="dxa"/>
          </w:tcPr>
          <w:tbl>
            <w:tblPr>
              <w:tblW w:w="763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0"/>
            </w:tblGrid>
            <w:tr w:rsidR="00375481" w:rsidRPr="00395E67" w14:paraId="02051347" w14:textId="77777777" w:rsidTr="00DE2076">
              <w:trPr>
                <w:trHeight w:val="302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4B7CF2" w14:textId="77777777" w:rsidR="00375481" w:rsidRPr="00395E67" w:rsidRDefault="00375481" w:rsidP="00DE207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95E67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Greece</w:t>
                  </w:r>
                </w:p>
              </w:tc>
            </w:tr>
          </w:tbl>
          <w:p w14:paraId="17C14997" w14:textId="77777777" w:rsidR="00375481" w:rsidRPr="00395E67" w:rsidRDefault="00375481" w:rsidP="00DE20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</w:tcPr>
          <w:p w14:paraId="6D30D235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eral practitioners manage genetic advice and family screening </w:t>
            </w:r>
          </w:p>
        </w:tc>
        <w:tc>
          <w:tcPr>
            <w:tcW w:w="3712" w:type="dxa"/>
          </w:tcPr>
          <w:p w14:paraId="04FD21D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Underdeveloped genetic counseling services</w:t>
            </w:r>
          </w:p>
        </w:tc>
      </w:tr>
      <w:tr w:rsidR="00375481" w:rsidRPr="00395E67" w14:paraId="62C660CD" w14:textId="77777777" w:rsidTr="00DE2076">
        <w:trPr>
          <w:trHeight w:val="170"/>
        </w:trPr>
        <w:tc>
          <w:tcPr>
            <w:tcW w:w="2022" w:type="dxa"/>
          </w:tcPr>
          <w:tbl>
            <w:tblPr>
              <w:tblW w:w="1775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5"/>
            </w:tblGrid>
            <w:tr w:rsidR="00375481" w:rsidRPr="00395E67" w14:paraId="3CDCF4E6" w14:textId="77777777" w:rsidTr="00DE2076">
              <w:trPr>
                <w:trHeight w:val="623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5DC861" w14:textId="77777777" w:rsidR="00375481" w:rsidRPr="00395E67" w:rsidRDefault="00375481" w:rsidP="00DE207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95E67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>Western Australia</w:t>
                  </w:r>
                </w:p>
              </w:tc>
            </w:tr>
          </w:tbl>
          <w:p w14:paraId="03ABF639" w14:textId="77777777" w:rsidR="00375481" w:rsidRPr="00395E67" w:rsidRDefault="00375481" w:rsidP="00DE20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</w:tcPr>
          <w:p w14:paraId="771193F0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Multidisciplinary FD clinics with geneticists and genetic counselors</w:t>
            </w:r>
          </w:p>
        </w:tc>
        <w:tc>
          <w:tcPr>
            <w:tcW w:w="3712" w:type="dxa"/>
          </w:tcPr>
          <w:p w14:paraId="786556F8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Emphasis on cascade testing and family communication, aided through pamphlets, letters, and follow-ups with genetic counselors and therapy nurses</w:t>
            </w:r>
          </w:p>
        </w:tc>
      </w:tr>
      <w:tr w:rsidR="00375481" w:rsidRPr="00395E67" w14:paraId="5443F7CA" w14:textId="77777777" w:rsidTr="00DE2076">
        <w:trPr>
          <w:trHeight w:val="170"/>
        </w:trPr>
        <w:tc>
          <w:tcPr>
            <w:tcW w:w="2022" w:type="dxa"/>
          </w:tcPr>
          <w:p w14:paraId="6F7C8A49" w14:textId="77777777" w:rsidR="00375481" w:rsidRPr="00395E67" w:rsidRDefault="00375481" w:rsidP="00DE207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89077265"/>
            <w:r w:rsidRPr="00395E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zech Republic</w:t>
            </w:r>
            <w:bookmarkEnd w:id="0"/>
          </w:p>
        </w:tc>
        <w:tc>
          <w:tcPr>
            <w:tcW w:w="3452" w:type="dxa"/>
          </w:tcPr>
          <w:p w14:paraId="17D20F5A" w14:textId="77777777" w:rsidR="00375481" w:rsidRPr="00395E67" w:rsidRDefault="00375481" w:rsidP="003754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67">
              <w:rPr>
                <w:rFonts w:ascii="Times New Roman" w:eastAsia="Times New Roman" w:hAnsi="Times New Roman" w:cs="Times New Roman"/>
                <w:sz w:val="24"/>
                <w:szCs w:val="24"/>
              </w:rPr>
              <w:t>Genetic counseling and subsequent gene sequencing are only available upon request from a clinical geneticist</w:t>
            </w:r>
          </w:p>
        </w:tc>
        <w:tc>
          <w:tcPr>
            <w:tcW w:w="3712" w:type="dxa"/>
          </w:tcPr>
          <w:p w14:paraId="70A3BAD9" w14:textId="77777777" w:rsidR="00375481" w:rsidRPr="00395E67" w:rsidRDefault="00375481" w:rsidP="00375481">
            <w:pPr>
              <w:pStyle w:val="pf0"/>
              <w:numPr>
                <w:ilvl w:val="0"/>
                <w:numId w:val="1"/>
              </w:numPr>
              <w:ind w:left="414" w:hanging="357"/>
              <w:jc w:val="both"/>
            </w:pPr>
            <w:r w:rsidRPr="00395E67">
              <w:t xml:space="preserve">A shortage of geneticists, leading to significant delays in accessing test results. While DBS testing has mitigated this issue </w:t>
            </w:r>
            <w:r>
              <w:t>for</w:t>
            </w:r>
            <w:r w:rsidRPr="00395E67">
              <w:t xml:space="preserve"> FD, this approach is not a long-term solution and complicates the testing process</w:t>
            </w:r>
          </w:p>
        </w:tc>
      </w:tr>
    </w:tbl>
    <w:p w14:paraId="4E85DC05" w14:textId="77777777" w:rsidR="00375481" w:rsidRDefault="00375481" w:rsidP="0037548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568B47" w14:textId="77777777" w:rsidR="00375481" w:rsidRPr="0022467B" w:rsidRDefault="00375481" w:rsidP="003754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2467B">
        <w:rPr>
          <w:rFonts w:ascii="Times New Roman" w:eastAsia="Times New Roman" w:hAnsi="Times New Roman" w:cs="Times New Roman"/>
          <w:sz w:val="24"/>
          <w:szCs w:val="24"/>
        </w:rPr>
        <w:t>DBS, dried blood spot; FD, Fabry disease</w:t>
      </w:r>
      <w:r>
        <w:rPr>
          <w:rFonts w:ascii="Times New Roman" w:eastAsia="Times New Roman" w:hAnsi="Times New Roman" w:cs="Times New Roman"/>
          <w:sz w:val="24"/>
          <w:szCs w:val="24"/>
        </w:rPr>
        <w:t>; LATAM, Latin America</w:t>
      </w:r>
      <w:r w:rsidRPr="0022467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29E602" w14:textId="77777777" w:rsidR="00375481" w:rsidRPr="00395E67" w:rsidRDefault="00375481" w:rsidP="003754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935996" w14:textId="77777777" w:rsidR="00CC615D" w:rsidRDefault="00CC615D"/>
    <w:sectPr w:rsidR="00CC615D" w:rsidSect="00965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BC4620"/>
    <w:multiLevelType w:val="hybridMultilevel"/>
    <w:tmpl w:val="061A8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663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81"/>
    <w:rsid w:val="00132ABF"/>
    <w:rsid w:val="00375481"/>
    <w:rsid w:val="00732878"/>
    <w:rsid w:val="008D2B6C"/>
    <w:rsid w:val="00965160"/>
    <w:rsid w:val="00B34A6C"/>
    <w:rsid w:val="00CC615D"/>
    <w:rsid w:val="00F1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1C79"/>
  <w15:chartTrackingRefBased/>
  <w15:docId w15:val="{13F706A7-F31C-4E06-BAF0-5E9C8EF9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8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48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75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48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75481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5481"/>
  </w:style>
  <w:style w:type="table" w:styleId="TableGrid">
    <w:name w:val="Table Grid"/>
    <w:basedOn w:val="TableNormal"/>
    <w:uiPriority w:val="39"/>
    <w:rsid w:val="0037548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5481"/>
    <w:rPr>
      <w:color w:val="467886" w:themeColor="hyperlink"/>
      <w:u w:val="single"/>
    </w:rPr>
  </w:style>
  <w:style w:type="paragraph" w:customStyle="1" w:styleId="pf0">
    <w:name w:val="pf0"/>
    <w:basedOn w:val="Normal"/>
    <w:rsid w:val="00375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entre-gene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4</Characters>
  <Application>Microsoft Office Word</Application>
  <DocSecurity>0</DocSecurity>
  <Lines>17</Lines>
  <Paragraphs>5</Paragraphs>
  <ScaleCrop>false</ScaleCrop>
  <Company>Sanofi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l, Krishma /IN</dc:creator>
  <cp:keywords/>
  <dc:description/>
  <cp:lastModifiedBy>Aswal, Krishma /IN</cp:lastModifiedBy>
  <cp:revision>1</cp:revision>
  <dcterms:created xsi:type="dcterms:W3CDTF">2025-09-16T16:22:00Z</dcterms:created>
  <dcterms:modified xsi:type="dcterms:W3CDTF">2025-09-1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5-09-16T16:23:12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12e97870-9100-4e9a-8302-10bed96a2896</vt:lpwstr>
  </property>
  <property fmtid="{D5CDD505-2E9C-101B-9397-08002B2CF9AE}" pid="8" name="MSIP_Label_d9088468-0951-4aef-9cc3-0a346e475ddc_ContentBits">
    <vt:lpwstr>0</vt:lpwstr>
  </property>
  <property fmtid="{D5CDD505-2E9C-101B-9397-08002B2CF9AE}" pid="9" name="MSIP_Label_d9088468-0951-4aef-9cc3-0a346e475ddc_Tag">
    <vt:lpwstr>10, 0, 1, 1</vt:lpwstr>
  </property>
</Properties>
</file>